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1</w:t>
      </w:r>
      <w:r>
        <w:rPr>
          <w:b/>
          <w:sz w:val="24"/>
        </w:rPr>
        <w:t xml:space="preserve">: Transcript derived fragments (TDFs) from </w:t>
      </w:r>
      <w:r>
        <w:rPr>
          <w:b/>
          <w:i/>
          <w:iCs/>
          <w:sz w:val="24"/>
        </w:rPr>
        <w:t>Puccinia striiformis</w:t>
      </w:r>
      <w:r>
        <w:rPr>
          <w:b/>
          <w:sz w:val="24"/>
        </w:rPr>
        <w:t xml:space="preserve"> f. sp. </w:t>
      </w:r>
      <w:r>
        <w:rPr>
          <w:b/>
          <w:i/>
          <w:sz w:val="24"/>
        </w:rPr>
        <w:t>tritici</w:t>
      </w:r>
      <w:r>
        <w:rPr>
          <w:b/>
          <w:sz w:val="24"/>
        </w:rPr>
        <w:t xml:space="preserve"> infected wheat leaves with altered expression patterns and their closest matches in the GenBank database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90"/>
        <w:gridCol w:w="540"/>
        <w:gridCol w:w="4230"/>
        <w:gridCol w:w="900"/>
        <w:gridCol w:w="1080"/>
      </w:tblGrid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F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bp)</w:t>
            </w:r>
          </w:p>
        </w:tc>
        <w:tc>
          <w:tcPr>
            <w:tcW w:w="4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est to database matc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Metabolism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T_C7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homocysteine nucleosid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T_72-1-2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B82711.1| glycine decarboxylase P subunit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i/>
                <w:kern w:val="0"/>
                <w:sz w:val="18"/>
                <w:szCs w:val="18"/>
              </w:rPr>
              <w:t>Tritordeum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2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homocysteine nucleosid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5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49287.1| possible glycosyl transferase [</w:t>
            </w:r>
            <w:r>
              <w:rPr>
                <w:i/>
                <w:kern w:val="0"/>
                <w:sz w:val="18"/>
                <w:szCs w:val="18"/>
              </w:rPr>
              <w:t>Rhodopseudomonas palustris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2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63139.1|aminolevulinate 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4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f|XP_464920.1|Peroxisomal fatty acid beta-oxidation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ultifunction nal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B82711.1| glycine decarboxylase P subunit [</w:t>
            </w:r>
            <w:r>
              <w:rPr>
                <w:i/>
                <w:kern w:val="0"/>
                <w:sz w:val="18"/>
                <w:szCs w:val="18"/>
              </w:rPr>
              <w:t>Tritorde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749106.1| lipase [</w:t>
            </w:r>
            <w:r>
              <w:rPr>
                <w:i/>
                <w:kern w:val="0"/>
                <w:sz w:val="18"/>
                <w:szCs w:val="18"/>
              </w:rPr>
              <w:t>Aspergillus fumigat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B46084.1| fructose-1,6-bisphosph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Pisum sa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2. Energy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3287.1|ribulose-1,5-bisphosphatecarboxylase/oxygenase large subunit [</w:t>
            </w:r>
            <w:r>
              <w:rPr>
                <w:i/>
                <w:kern w:val="0"/>
                <w:sz w:val="18"/>
                <w:szCs w:val="18"/>
              </w:rPr>
              <w:t>Brachypodium pinnat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04826.1|ribulose-1,5-bisphosphatecarboxylase/oxygenase large subunit  [</w:t>
            </w:r>
            <w:r>
              <w:rPr>
                <w:i/>
                <w:kern w:val="0"/>
                <w:sz w:val="18"/>
                <w:szCs w:val="18"/>
              </w:rPr>
              <w:t>Bromus arenari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59281.1| firefly luciferase [</w:t>
            </w:r>
            <w:r>
              <w:rPr>
                <w:i/>
                <w:kern w:val="0"/>
                <w:sz w:val="18"/>
                <w:szCs w:val="18"/>
              </w:rPr>
              <w:t>Photinus pyr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T80326.1|UDP-D-glucuronatedecarboxylase [</w:t>
            </w:r>
            <w:r>
              <w:rPr>
                <w:i/>
                <w:kern w:val="0"/>
                <w:sz w:val="18"/>
                <w:szCs w:val="18"/>
              </w:rPr>
              <w:t>Horde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114256.1| ATP synthase CF1 alpha chain 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M88439.1| putative Rieske Fe-S precursor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9613.1| carotenoid cleavage dioxygenase 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C15992.1| chlorophyll a/b binding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44888.1| chlorophyll a/b binding protein precursor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7313.1| NADP-specific isocitrate dehydroge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114.1| ATPase, beta subunit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26667| Ribulose bisphosphate carboxylase small chain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 Carbonic anhydrase, chloroplast precursor (</w:t>
            </w:r>
            <w:r>
              <w:rPr>
                <w:i/>
                <w:kern w:val="0"/>
                <w:sz w:val="18"/>
                <w:szCs w:val="18"/>
              </w:rPr>
              <w:t>Carbonate dehydratase</w:t>
            </w:r>
            <w:r>
              <w:rPr>
                <w:kern w:val="0"/>
                <w:sz w:val="18"/>
                <w:szCs w:val="18"/>
              </w:rPr>
              <w:t xml:space="preserve">) carbonic anhydr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YP_497565.1|NADH-quinone oxidoreductase, chain G [</w:t>
            </w:r>
            <w:r>
              <w:rPr>
                <w:i/>
                <w:kern w:val="0"/>
                <w:sz w:val="18"/>
                <w:szCs w:val="18"/>
              </w:rPr>
              <w:t>Novosphingobium aromaticivorans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G25595.1| putative rubisco small subunit [</w:t>
            </w:r>
            <w:r>
              <w:rPr>
                <w:i/>
                <w:kern w:val="0"/>
                <w:sz w:val="18"/>
                <w:szCs w:val="18"/>
              </w:rPr>
              <w:t>Triticum turgid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058.1|ribulose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3c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058.1|ribulose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|P23993|PSAL_HORVU Photosystem I reaction centersubunit XI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7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G04943.1|probable cytochrome oxidase subunit(cbb3-type) [</w:t>
            </w:r>
            <w:r>
              <w:rPr>
                <w:i/>
                <w:kern w:val="0"/>
                <w:sz w:val="18"/>
                <w:szCs w:val="18"/>
              </w:rPr>
              <w:t>Pseudomonas aeruginos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8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G04943.1|probable cytochrome oxidase subunit(cbb3-type) [</w:t>
            </w:r>
            <w:r>
              <w:rPr>
                <w:i/>
                <w:kern w:val="0"/>
                <w:sz w:val="18"/>
                <w:szCs w:val="18"/>
              </w:rPr>
              <w:t>Pseudomonas aeruginos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67296.1|phosphoribulokinase precursor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627.1|putative Oxygen-evolving enhancer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r||T02955 probable cytochrome P450 monooxygenase [maize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72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r||T02955 probable cytochrome P450 monooxygenase[maize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  <w:t xml:space="preserve">3. Cell growth/division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F33971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S48884.1| expansin EXPB7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4. Transcription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, putative,expressed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nucle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nucle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F05865.1| NAM-like protein [</w:t>
            </w:r>
            <w:r>
              <w:rPr>
                <w:i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 Protein synthesis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0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0981.1| ribosomal protein L6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1343.1| putative chloroplast ribosomal proteinL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, putative, expressed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 Protein destination and storage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77200.1| ubiquit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84-3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77200.1| ubiquit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 Transporters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D59448.1| MRP-like ABC transporter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D59448.1| MRP-like ABC transporter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i|50939843|  putative potassium transporter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s 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 Intracellular traffic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20969.1| putative atpE; ATPase epsilon subunitfrom chromosome 10 chloroplast insertio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81268.1| putative alpha-soluble NSF attachment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3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10644.1| putative vacuolar ATP synthase subunitH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377.1|putative chloroplast (H(+)-transporting two-sector ATPase/F(1)-ATPase/ATPC1)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 Cell structure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5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817021.1| flagellin type B [</w:t>
            </w:r>
            <w:r>
              <w:rPr>
                <w:i/>
                <w:kern w:val="0"/>
                <w:sz w:val="18"/>
                <w:szCs w:val="18"/>
              </w:rPr>
              <w:t>Marinobacter aquaeolei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 [</w:t>
            </w:r>
            <w:r>
              <w:rPr>
                <w:i/>
                <w:kern w:val="0"/>
                <w:sz w:val="18"/>
                <w:szCs w:val="18"/>
              </w:rPr>
              <w:t>Xenopus tropic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[</w:t>
            </w:r>
            <w:r>
              <w:rPr>
                <w:i/>
                <w:kern w:val="0"/>
                <w:sz w:val="18"/>
                <w:szCs w:val="18"/>
              </w:rPr>
              <w:t>Xenopus tropic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 Signal transduction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D42640.1| putative MAPKK ki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7491.1| putative receptor-type protein kinaseLRK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37980.1| phosphatase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5153.1|Variant SH3 domain containing protein,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0-5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D10483.1| p34cdc2 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1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C59976.1| pollen signalling protein with adenylylcyclase activity 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43-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AF75093.1|Contains similarity to a receptor-like serine/threonine kinase [</w:t>
            </w:r>
            <w:r>
              <w:rPr>
                <w:i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XP_550059.1|putative receptor serine/threonine kinase PR5K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76-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P_916407.1| putative receptor ki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06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i|72006603  similar to very largeG-protein coupled receptor 1 [</w:t>
            </w:r>
            <w:r>
              <w:rPr>
                <w:i/>
                <w:kern w:val="0"/>
                <w:sz w:val="18"/>
                <w:szCs w:val="18"/>
              </w:rPr>
              <w:t>Strongylocentrotus purpurat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11. Disease/defence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80493.1| (1,3;1,4) beta gluca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2718.1| peroxidase 4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monococc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224.1|verticillium wilt disease resistance protein 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R25995.1|putative senescence-associated protein [</w:t>
            </w:r>
            <w:r>
              <w:rPr>
                <w:i/>
                <w:kern w:val="0"/>
                <w:sz w:val="18"/>
                <w:szCs w:val="18"/>
              </w:rPr>
              <w:t>Pyrus commun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7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224.1|verticillium wilt disease resistanceprotein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07207.1|salt-stress induced hydrophobic peptide [</w:t>
            </w:r>
            <w:r>
              <w:rPr>
                <w:i/>
                <w:kern w:val="0"/>
                <w:sz w:val="18"/>
                <w:szCs w:val="18"/>
              </w:rPr>
              <w:t>Lophopyrum elongat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A58585.2| hemolysin [</w:t>
            </w:r>
            <w:r>
              <w:rPr>
                <w:i/>
                <w:kern w:val="0"/>
                <w:sz w:val="18"/>
                <w:szCs w:val="18"/>
              </w:rPr>
              <w:t>Acanthamoeba polyphag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8b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kern w:val="0"/>
                <w:sz w:val="18"/>
                <w:szCs w:val="18"/>
              </w:rPr>
              <w:t>Triticum monococc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8b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kern w:val="0"/>
                <w:sz w:val="18"/>
                <w:szCs w:val="18"/>
              </w:rPr>
              <w:t>Triticum monococc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6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P04433.1| putative protease inhibitor [</w:t>
            </w:r>
            <w:r>
              <w:rPr>
                <w:i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6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P04433.1|subtilisin-chymotrypsin inhibitor 2 [</w:t>
            </w:r>
            <w:r>
              <w:rPr>
                <w:i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 No hit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6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5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5s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5s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5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162-1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8x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8x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5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0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3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67-1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9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0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3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2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5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5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8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7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9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5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5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6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342-1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41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3b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1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2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2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6-1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 Unknown protein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25649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54375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9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46049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1-1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425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9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7147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73-1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82538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44205.1| unknow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3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H53854.1|Unknown protein[</w:t>
            </w:r>
            <w:r>
              <w:rPr>
                <w:i/>
                <w:kern w:val="0"/>
                <w:sz w:val="18"/>
                <w:szCs w:val="18"/>
              </w:rPr>
              <w:t>Homo sapien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1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O09931.1| Unknown [</w:t>
            </w:r>
            <w:r>
              <w:rPr>
                <w:i/>
                <w:kern w:val="0"/>
                <w:sz w:val="18"/>
                <w:szCs w:val="18"/>
              </w:rPr>
              <w:t>Vibrio vulnif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5020.1| OSJNBb0093G06.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74204.1| OSJNBa0011F23.20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69-1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E05443.2| OSJNBa0073E02.3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4288.1| P0458E05.17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7699.1| P0686E09.22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53837.1| unnamed protein product [</w:t>
            </w:r>
            <w:r>
              <w:rPr>
                <w:i/>
                <w:kern w:val="0"/>
                <w:sz w:val="18"/>
                <w:szCs w:val="18"/>
              </w:rPr>
              <w:t>Kluyveromyces lact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F36491.1| HAK2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Hordeum vulgare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F81737|hypothetical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73006.1| hypothetical protein [</w:t>
            </w:r>
            <w:r>
              <w:rPr>
                <w:i/>
                <w:kern w:val="0"/>
                <w:sz w:val="18"/>
                <w:szCs w:val="18"/>
              </w:rPr>
              <w:t>Macacafas cicular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 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hypothetical protein [</w:t>
            </w:r>
            <w:r>
              <w:rPr>
                <w:i/>
                <w:kern w:val="0"/>
                <w:sz w:val="18"/>
                <w:szCs w:val="18"/>
                <w:lang w:val="es-ES"/>
              </w:rPr>
              <w:t>Nicotiana tabacum</w:t>
            </w:r>
            <w:r>
              <w:rPr>
                <w:kern w:val="0"/>
                <w:sz w:val="18"/>
                <w:szCs w:val="18"/>
                <w:lang w:val="es-ES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hypothetical protein [</w:t>
            </w:r>
            <w:r>
              <w:rPr>
                <w:i/>
                <w:kern w:val="0"/>
                <w:sz w:val="18"/>
                <w:szCs w:val="18"/>
              </w:rPr>
              <w:t>Medicago truncatul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hypothetical protein [</w:t>
            </w:r>
            <w:r>
              <w:rPr>
                <w:i/>
                <w:kern w:val="0"/>
                <w:sz w:val="18"/>
                <w:szCs w:val="18"/>
              </w:rPr>
              <w:t>Medicago truncatul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6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F81737|hypothetical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232118.1|hypothetical protein[</w:t>
            </w:r>
            <w:r>
              <w:rPr>
                <w:i/>
                <w:kern w:val="0"/>
                <w:sz w:val="18"/>
                <w:szCs w:val="18"/>
              </w:rPr>
              <w:t>Listeria monocytogenes</w:t>
            </w:r>
            <w:r>
              <w:rPr>
                <w:kern w:val="0"/>
                <w:sz w:val="18"/>
                <w:szCs w:val="18"/>
              </w:rPr>
              <w:t xml:space="preserve"> str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 hypothetical protei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5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03684.1| conserved hypothetical protein[</w:t>
            </w:r>
            <w:r>
              <w:rPr>
                <w:i/>
                <w:kern w:val="0"/>
                <w:sz w:val="18"/>
                <w:szCs w:val="18"/>
              </w:rPr>
              <w:t>Rickettsia typhi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</w:t>
            </w: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168s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 hypothetical protein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4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|F81737 hypothetical protein 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2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569683.1| conserved hypothetical protein[</w:t>
            </w:r>
            <w:r>
              <w:rPr>
                <w:i/>
                <w:kern w:val="0"/>
                <w:sz w:val="18"/>
                <w:szCs w:val="18"/>
              </w:rPr>
              <w:t>Franki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9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 hypothetical protein [</w:t>
            </w:r>
            <w:r>
              <w:rPr>
                <w:i/>
                <w:kern w:val="0"/>
                <w:sz w:val="18"/>
                <w:szCs w:val="18"/>
                <w:lang w:val="es-ES"/>
              </w:rPr>
              <w:t>Nicotiana tabacum</w:t>
            </w:r>
            <w:r>
              <w:rPr>
                <w:kern w:val="0"/>
                <w:sz w:val="18"/>
                <w:szCs w:val="18"/>
                <w:lang w:val="es-ES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93bx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8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 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1056.1|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|gb|ABA96147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5764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5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3979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0 </w:t>
            </w:r>
          </w:p>
        </w:tc>
        <w:tc>
          <w:tcPr>
            <w:tcW w:w="4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3045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4:27:00Z</dcterms:created>
  <dc:creator>jnyh</dc:creator>
  <dc:description/>
  <cp:keywords/>
  <dc:language>en-US</dc:language>
  <cp:lastModifiedBy>jnyh</cp:lastModifiedBy>
  <dcterms:modified xsi:type="dcterms:W3CDTF">2009-06-25T15:16:00Z</dcterms:modified>
  <cp:revision>2</cp:revision>
  <dc:subject/>
  <dc:title>Table 1: Transcript derived fragments (TDFs) from Puccinia striiformis f</dc:title>
</cp:coreProperties>
</file>